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9B5D25">
      <w:pPr>
        <w:keepNext/>
        <w:keepLines/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1. Cloning primers for </w:t>
      </w:r>
      <w:r>
        <w:rPr>
          <w:rFonts w:ascii="Times New Roman" w:hAnsi="Times New Roman" w:eastAsia="宋体" w:cs="Times New Roman"/>
          <w:b/>
          <w:bCs/>
          <w:i/>
          <w:iCs/>
          <w:sz w:val="24"/>
        </w:rPr>
        <w:t>BbHDA6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6223"/>
        <w:gridCol w:w="1963"/>
      </w:tblGrid>
      <w:tr w14:paraId="447B08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auto" w:sz="8" w:space="0"/>
            </w:tcBorders>
            <w:vAlign w:val="center"/>
          </w:tcPr>
          <w:p w14:paraId="7B31C0DA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er Name</w:t>
            </w:r>
          </w:p>
        </w:tc>
        <w:tc>
          <w:tcPr>
            <w:tcW w:w="2986" w:type="pct"/>
            <w:tcBorders>
              <w:bottom w:val="single" w:color="auto" w:sz="8" w:space="0"/>
            </w:tcBorders>
            <w:vAlign w:val="center"/>
          </w:tcPr>
          <w:p w14:paraId="51E23AE2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er Sequence (5’-3’)</w:t>
            </w:r>
          </w:p>
        </w:tc>
        <w:tc>
          <w:tcPr>
            <w:tcW w:w="942" w:type="pct"/>
            <w:tcBorders>
              <w:bottom w:val="single" w:color="auto" w:sz="8" w:space="0"/>
            </w:tcBorders>
            <w:vAlign w:val="center"/>
          </w:tcPr>
          <w:p w14:paraId="41F59A9F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er Purpose</w:t>
            </w:r>
          </w:p>
        </w:tc>
      </w:tr>
      <w:tr w14:paraId="5C8DC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8355403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BbHDA6</w:t>
            </w:r>
            <w:r>
              <w:rPr>
                <w:rFonts w:ascii="Times New Roman" w:hAnsi="Times New Roman" w:eastAsia="宋体" w:cs="Times New Roman"/>
                <w:sz w:val="24"/>
              </w:rPr>
              <w:t>-F</w:t>
            </w:r>
          </w:p>
        </w:tc>
        <w:tc>
          <w:tcPr>
            <w:tcW w:w="298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31F418E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CGAATTCCAACAGGAGCAGGGTCCTTTG</w:t>
            </w:r>
          </w:p>
        </w:tc>
        <w:tc>
          <w:tcPr>
            <w:tcW w:w="942" w:type="pct"/>
            <w:vMerge w:val="restar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6DEC82E7">
            <w:pPr>
              <w:keepNext/>
              <w:keepLines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DS Amplification</w:t>
            </w:r>
          </w:p>
        </w:tc>
      </w:tr>
      <w:tr w14:paraId="0D53A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E7AB36A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BbHDA6</w:t>
            </w:r>
            <w:r>
              <w:rPr>
                <w:rFonts w:ascii="Times New Roman" w:hAnsi="Times New Roman" w:eastAsia="宋体" w:cs="Times New Roman"/>
                <w:sz w:val="24"/>
              </w:rPr>
              <w:t>-R</w:t>
            </w:r>
          </w:p>
        </w:tc>
        <w:tc>
          <w:tcPr>
            <w:tcW w:w="2986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12E910A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TACCTTGTACTATTATTATTTGCATTAAAG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0BAE004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5EB0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346EBC0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v</w:t>
            </w:r>
            <w:r>
              <w:rPr>
                <w:rFonts w:ascii="Times New Roman" w:hAnsi="Times New Roman" w:eastAsia="宋体" w:cs="Times New Roman"/>
                <w:sz w:val="24"/>
              </w:rPr>
              <w:t>-F</w:t>
            </w:r>
          </w:p>
        </w:tc>
        <w:tc>
          <w:tcPr>
            <w:tcW w:w="298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2661ADD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TCGAGCTCGGTACCCGGG</w:t>
            </w:r>
          </w:p>
        </w:tc>
        <w:tc>
          <w:tcPr>
            <w:tcW w:w="942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310AEEF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ector Construction</w:t>
            </w:r>
          </w:p>
        </w:tc>
      </w:tr>
      <w:tr w14:paraId="4E150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30F54AD2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v</w:t>
            </w:r>
            <w:r>
              <w:rPr>
                <w:rFonts w:ascii="Times New Roman" w:hAnsi="Times New Roman" w:eastAsia="宋体" w:cs="Times New Roman"/>
                <w:sz w:val="24"/>
              </w:rPr>
              <w:t>-R</w:t>
            </w:r>
          </w:p>
        </w:tc>
        <w:tc>
          <w:tcPr>
            <w:tcW w:w="2986" w:type="pct"/>
            <w:tcBorders>
              <w:tl2br w:val="nil"/>
              <w:tr2bl w:val="nil"/>
            </w:tcBorders>
            <w:vAlign w:val="center"/>
          </w:tcPr>
          <w:p w14:paraId="00313B89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CTCGAGGGATCCCCCGGG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6FABAF1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E41A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500D85A8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-EcoF</w:t>
            </w:r>
          </w:p>
        </w:tc>
        <w:tc>
          <w:tcPr>
            <w:tcW w:w="2986" w:type="pct"/>
            <w:tcBorders>
              <w:tl2br w:val="nil"/>
              <w:tr2bl w:val="nil"/>
            </w:tcBorders>
            <w:vAlign w:val="center"/>
          </w:tcPr>
          <w:p w14:paraId="57ECCD99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ATTGAATTCATGGTTGAGTCGTCCTCCGTCG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708F9D3B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32A2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BBC54D9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-SmR</w:t>
            </w:r>
          </w:p>
        </w:tc>
        <w:tc>
          <w:tcPr>
            <w:tcW w:w="2986" w:type="pct"/>
            <w:tcBorders>
              <w:tl2br w:val="nil"/>
              <w:tr2bl w:val="nil"/>
            </w:tcBorders>
            <w:vAlign w:val="center"/>
          </w:tcPr>
          <w:p w14:paraId="7430E7A4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GGCCTTGTACTATTATTATTTGCATTAAAGCTTTGAC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6E146958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9B88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2FD2E16C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5</w:t>
            </w:r>
            <w:r>
              <w:rPr>
                <w:rFonts w:ascii="Times New Roman" w:hAnsi="Times New Roman" w:eastAsia="宋体" w:cs="Times New Roman"/>
                <w:sz w:val="24"/>
              </w:rPr>
              <w:t>-B6F</w:t>
            </w:r>
          </w:p>
        </w:tc>
        <w:tc>
          <w:tcPr>
            <w:tcW w:w="2986" w:type="pct"/>
            <w:tcBorders>
              <w:tl2br w:val="nil"/>
              <w:tr2bl w:val="nil"/>
            </w:tcBorders>
            <w:vAlign w:val="center"/>
          </w:tcPr>
          <w:p w14:paraId="436F21AB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GGAGCTAGCTCTAGA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E864FD6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B08E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5EC8B8C7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5</w:t>
            </w:r>
            <w:r>
              <w:rPr>
                <w:rFonts w:ascii="Times New Roman" w:hAnsi="Times New Roman" w:eastAsia="宋体" w:cs="Times New Roman"/>
                <w:sz w:val="24"/>
              </w:rPr>
              <w:t>-B6R</w:t>
            </w:r>
          </w:p>
        </w:tc>
        <w:tc>
          <w:tcPr>
            <w:tcW w:w="2986" w:type="pct"/>
            <w:tcBorders>
              <w:tl2br w:val="nil"/>
              <w:tr2bl w:val="nil"/>
            </w:tcBorders>
            <w:vAlign w:val="center"/>
          </w:tcPr>
          <w:p w14:paraId="3E9A6516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GATCCATGGTGAGCA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8A52CAD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24A9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39D1BA0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-BamF</w:t>
            </w:r>
          </w:p>
        </w:tc>
        <w:tc>
          <w:tcPr>
            <w:tcW w:w="2986" w:type="pct"/>
            <w:tcBorders>
              <w:tl2br w:val="nil"/>
              <w:tr2bl w:val="nil"/>
            </w:tcBorders>
            <w:vAlign w:val="center"/>
          </w:tcPr>
          <w:p w14:paraId="11BFB5A2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ATTGGATCCATGGTTGAGTCGTCCTCCGTCG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AF447E5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A210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736B57C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-BamR</w:t>
            </w:r>
          </w:p>
        </w:tc>
        <w:tc>
          <w:tcPr>
            <w:tcW w:w="2986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3F28CC8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CTAGGATCCCCTTGTACTATTATTATTTGCATTA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D02B796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9D5DF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D6B58C1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F1a-F</w:t>
            </w:r>
          </w:p>
        </w:tc>
        <w:tc>
          <w:tcPr>
            <w:tcW w:w="298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5628439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AACGTTGCTGTTAAGGAT</w:t>
            </w:r>
          </w:p>
        </w:tc>
        <w:tc>
          <w:tcPr>
            <w:tcW w:w="942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F7F46CD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lumea balsamifera</w:t>
            </w:r>
            <w:r>
              <w:rPr>
                <w:rFonts w:ascii="Times New Roman" w:hAnsi="Times New Roman" w:cs="Times New Roman"/>
                <w:sz w:val="24"/>
              </w:rPr>
              <w:t xml:space="preserve"> Reference Gene</w:t>
            </w:r>
          </w:p>
        </w:tc>
      </w:tr>
      <w:tr w14:paraId="20CF3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FC15DB6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F1a-R</w:t>
            </w:r>
          </w:p>
        </w:tc>
        <w:tc>
          <w:tcPr>
            <w:tcW w:w="2986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D014266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CATAACCGTTTCCAATCTG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DEDAB8D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96C0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E37B1FC">
            <w:pPr>
              <w:keepNext/>
              <w:keepLines/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298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A9AC3A2">
            <w:pPr>
              <w:keepNext/>
              <w:keepLines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GGTACCGGTATGGTGAAGGC</w:t>
            </w:r>
          </w:p>
        </w:tc>
        <w:tc>
          <w:tcPr>
            <w:tcW w:w="942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C78664C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Arabidopsis </w:t>
            </w:r>
            <w:r>
              <w:rPr>
                <w:rFonts w:ascii="Times New Roman" w:hAnsi="Times New Roman" w:eastAsia="宋体" w:cs="Times New Roman"/>
                <w:sz w:val="24"/>
              </w:rPr>
              <w:t>Reference Gene</w:t>
            </w:r>
          </w:p>
        </w:tc>
      </w:tr>
      <w:tr w14:paraId="2C4BBF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6EA698A">
            <w:pPr>
              <w:keepNext/>
              <w:keepLines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986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278F296">
            <w:pPr>
              <w:keepNext/>
              <w:keepLines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TGCATCCTTCTGGTTCATCCC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108748F4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8200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C9C892F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-qF</w:t>
            </w:r>
          </w:p>
        </w:tc>
        <w:tc>
          <w:tcPr>
            <w:tcW w:w="298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1A9FB61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CAGGGTGATGACGGTCTCTTTTC</w:t>
            </w:r>
          </w:p>
        </w:tc>
        <w:tc>
          <w:tcPr>
            <w:tcW w:w="942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82FB9CE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bHDA6 RT-qPCR Identification Primer</w:t>
            </w:r>
          </w:p>
        </w:tc>
      </w:tr>
      <w:tr w14:paraId="56455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7604E36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6-qR</w:t>
            </w:r>
          </w:p>
        </w:tc>
        <w:tc>
          <w:tcPr>
            <w:tcW w:w="2986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8A0FD2C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GTCTGAACAGACCACGAAAGCTATC</w:t>
            </w:r>
          </w:p>
        </w:tc>
        <w:tc>
          <w:tcPr>
            <w:tcW w:w="942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 w14:paraId="3C1B9A9E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94C6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top w:val="single" w:color="000000" w:sz="8" w:space="0"/>
            </w:tcBorders>
            <w:vAlign w:val="center"/>
          </w:tcPr>
          <w:p w14:paraId="7A5DC8BA">
            <w:pPr>
              <w:keepNext/>
              <w:keepLines/>
              <w:rPr>
                <w:rFonts w:hint="eastAsia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B6Fv-R</w:t>
            </w:r>
          </w:p>
        </w:tc>
        <w:tc>
          <w:tcPr>
            <w:tcW w:w="2986" w:type="pct"/>
            <w:tcBorders>
              <w:top w:val="single" w:color="000000" w:sz="8" w:space="0"/>
            </w:tcBorders>
            <w:vAlign w:val="center"/>
          </w:tcPr>
          <w:p w14:paraId="3928644F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TGCGGATTCGATGGGGTTTCATTG</w:t>
            </w:r>
          </w:p>
        </w:tc>
        <w:tc>
          <w:tcPr>
            <w:tcW w:w="942" w:type="pct"/>
            <w:vMerge w:val="restart"/>
            <w:tcBorders>
              <w:top w:val="single" w:color="000000" w:sz="8" w:space="0"/>
              <w:bottom w:val="single" w:color="000000" w:sz="12" w:space="0"/>
            </w:tcBorders>
            <w:vAlign w:val="center"/>
          </w:tcPr>
          <w:p w14:paraId="48E5E342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BbHDA6 </w:t>
            </w:r>
            <w:r>
              <w:rPr>
                <w:rFonts w:ascii="Times New Roman" w:hAnsi="Times New Roman" w:eastAsia="宋体" w:cs="Times New Roman"/>
                <w:sz w:val="24"/>
              </w:rPr>
              <w:t>Transformation Identification Primer</w:t>
            </w:r>
          </w:p>
        </w:tc>
      </w:tr>
      <w:tr w14:paraId="467F2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72" w:type="pct"/>
            <w:tcBorders>
              <w:bottom w:val="single" w:color="000000" w:sz="12" w:space="0"/>
            </w:tcBorders>
            <w:vAlign w:val="center"/>
          </w:tcPr>
          <w:p w14:paraId="1110DD5D">
            <w:pPr>
              <w:keepNext/>
              <w:keepLines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Fv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F</w:t>
            </w:r>
          </w:p>
        </w:tc>
        <w:tc>
          <w:tcPr>
            <w:tcW w:w="2986" w:type="pct"/>
            <w:tcBorders>
              <w:bottom w:val="single" w:color="000000" w:sz="12" w:space="0"/>
            </w:tcBorders>
            <w:vAlign w:val="center"/>
          </w:tcPr>
          <w:p w14:paraId="7298970E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GACTTTTCAACAAAGGGTAATATCGG</w:t>
            </w:r>
          </w:p>
        </w:tc>
        <w:tc>
          <w:tcPr>
            <w:tcW w:w="942" w:type="pct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</w:tcPr>
          <w:p w14:paraId="200BBAEA">
            <w:pPr>
              <w:keepNext/>
              <w:keepLines/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 w14:paraId="149F585D">
      <w:pPr>
        <w:jc w:val="center"/>
        <w:rPr>
          <w:rFonts w:ascii="Times New Roman" w:hAnsi="Times New Roman" w:cs="Times New Roman"/>
          <w:sz w:val="24"/>
        </w:rPr>
      </w:pPr>
    </w:p>
    <w:p w14:paraId="1F4FBD18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A0F865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0B7D248">
      <w:pPr>
        <w:keepNext/>
        <w:keepLines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. RT-qPCR primers for key flavonoid synthesis genes in transgenic 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N</w:t>
      </w:r>
      <w:r>
        <w:rPr>
          <w:rFonts w:hint="eastAsia" w:ascii="Times New Roman" w:hAnsi="Times New Roman" w:cs="Times New Roman"/>
          <w:b/>
          <w:bCs/>
          <w:i/>
          <w:i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 benthamiana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4462"/>
        <w:gridCol w:w="2856"/>
      </w:tblGrid>
      <w:tr w14:paraId="37FE4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bottom w:val="single" w:color="auto" w:sz="8" w:space="0"/>
            </w:tcBorders>
          </w:tcPr>
          <w:p w14:paraId="1768AB94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rimer Name</w:t>
            </w:r>
          </w:p>
        </w:tc>
        <w:tc>
          <w:tcPr>
            <w:tcW w:w="4462" w:type="dxa"/>
            <w:tcBorders>
              <w:bottom w:val="single" w:color="auto" w:sz="8" w:space="0"/>
            </w:tcBorders>
          </w:tcPr>
          <w:p w14:paraId="68332C11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rimer Sequence (5’-3’)</w:t>
            </w:r>
          </w:p>
        </w:tc>
        <w:tc>
          <w:tcPr>
            <w:tcW w:w="2856" w:type="dxa"/>
            <w:tcBorders>
              <w:bottom w:val="single" w:color="auto" w:sz="8" w:space="0"/>
            </w:tcBorders>
          </w:tcPr>
          <w:p w14:paraId="1E294A9C">
            <w:pPr>
              <w:widowControl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 w14:paraId="09695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op w:val="single" w:color="auto" w:sz="8" w:space="0"/>
              <w:tl2br w:val="nil"/>
              <w:tr2bl w:val="nil"/>
            </w:tcBorders>
          </w:tcPr>
          <w:p w14:paraId="693EE14D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CHS-F</w:t>
            </w:r>
          </w:p>
        </w:tc>
        <w:tc>
          <w:tcPr>
            <w:tcW w:w="446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F4378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TAGTGGAGTGGACATGCCC</w:t>
            </w:r>
          </w:p>
        </w:tc>
        <w:tc>
          <w:tcPr>
            <w:tcW w:w="2856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E162F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T-qPCR</w:t>
            </w:r>
          </w:p>
        </w:tc>
      </w:tr>
      <w:tr w14:paraId="1E5A2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7C3A386A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CHS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736625F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CTTAGCCAGTCGGAGAACA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26C3502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7241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301F7854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C4H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5671A8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ACTGGAAGAAACCCGAAGA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5D94BD6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4D2CC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2AF2E8A1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C4H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0CC67FA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AACGCCAAACGGAAGATAT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6D330C5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F1A8E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18ED39CE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DFR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12D3C0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TGTGGCAAAGATGGTCCG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788AFCB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0419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5AD12D3D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DFR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26B56D5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AGGGAAGCAACTGTTTCTGTC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234609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4790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6CF3185F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CHI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420608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TGTCTTCTCTCGCCGCTAAATG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12DD9E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5765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2C094D8A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CHI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3219472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GCCACCTTCTCTGAGTATTGCTTAC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41259B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6709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7CFA69B8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F3’H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35A21F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GCCAGACAAACCAGAAGGATG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62E029D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CCCE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417FB089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F3’H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7D662A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CAGGCTGTGGACACTTTGG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767FC7D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9D5B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14C9F4B8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4CL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200313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CTGGCGACATTGGGTTCA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66BC6C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01B8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1F04E4AC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4CL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4BA5C4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CTTCTCCGGCTTGCTCATC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26B22B6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ACF1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2E931AAC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PAL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78AB4A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GACCTAATGGTGAGACCCTGAA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29079CC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9C2D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53C6082C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PAL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5014A6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GAAAAGAGCGCGAGAATGTT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  <w:vAlign w:val="center"/>
          </w:tcPr>
          <w:p w14:paraId="211456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2CF0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2D1D71FD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EF1α-F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bottom"/>
          </w:tcPr>
          <w:p w14:paraId="0EA731A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GAGGCCCTCAGACAAAC</w:t>
            </w:r>
          </w:p>
        </w:tc>
        <w:tc>
          <w:tcPr>
            <w:tcW w:w="2856" w:type="dxa"/>
            <w:vMerge w:val="restart"/>
            <w:tcBorders>
              <w:tl2br w:val="nil"/>
              <w:tr2bl w:val="nil"/>
            </w:tcBorders>
            <w:vAlign w:val="center"/>
          </w:tcPr>
          <w:p w14:paraId="612951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N. benthamiana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reference gene</w:t>
            </w:r>
          </w:p>
        </w:tc>
      </w:tr>
      <w:tr w14:paraId="6441A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  <w:tcBorders>
              <w:tl2br w:val="nil"/>
              <w:tr2bl w:val="nil"/>
            </w:tcBorders>
          </w:tcPr>
          <w:p w14:paraId="6B37D758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bEF1α-R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vAlign w:val="center"/>
          </w:tcPr>
          <w:p w14:paraId="43967B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AGGTCCAAAGGTCACAA</w:t>
            </w:r>
          </w:p>
        </w:tc>
        <w:tc>
          <w:tcPr>
            <w:tcW w:w="2856" w:type="dxa"/>
            <w:vMerge w:val="continue"/>
            <w:tcBorders>
              <w:tl2br w:val="nil"/>
              <w:tr2bl w:val="nil"/>
            </w:tcBorders>
          </w:tcPr>
          <w:p w14:paraId="0B328A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0E553D4B">
      <w:pPr>
        <w:rPr>
          <w:rFonts w:ascii="Times New Roman" w:hAnsi="Times New Roman" w:cs="Times New Roman"/>
          <w:b/>
          <w:bCs/>
          <w:sz w:val="24"/>
        </w:rPr>
      </w:pPr>
    </w:p>
    <w:p w14:paraId="00B00BF0">
      <w:pPr>
        <w:rPr>
          <w:rFonts w:ascii="Times New Roman" w:hAnsi="Times New Roman" w:cs="Times New Roman"/>
          <w:sz w:val="24"/>
        </w:rPr>
      </w:pPr>
    </w:p>
    <w:p w14:paraId="1FA0427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18441E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775D18F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in 1/2 MS medium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301"/>
        <w:gridCol w:w="1301"/>
        <w:gridCol w:w="1301"/>
        <w:gridCol w:w="1304"/>
        <w:gridCol w:w="1304"/>
        <w:gridCol w:w="1304"/>
        <w:gridCol w:w="1304"/>
      </w:tblGrid>
      <w:tr w14:paraId="3D33D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4" w:type="pct"/>
            <w:tcBorders>
              <w:bottom w:val="single" w:color="auto" w:sz="8" w:space="0"/>
            </w:tcBorders>
            <w:vAlign w:val="center"/>
          </w:tcPr>
          <w:p w14:paraId="3B812F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1/2 MS</w:t>
            </w:r>
          </w:p>
        </w:tc>
        <w:tc>
          <w:tcPr>
            <w:tcW w:w="624" w:type="pct"/>
            <w:tcBorders>
              <w:bottom w:val="single" w:color="auto" w:sz="8" w:space="0"/>
            </w:tcBorders>
            <w:vAlign w:val="center"/>
          </w:tcPr>
          <w:p w14:paraId="2567BD9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24" w:type="pct"/>
            <w:tcBorders>
              <w:bottom w:val="single" w:color="auto" w:sz="8" w:space="0"/>
            </w:tcBorders>
            <w:vAlign w:val="center"/>
          </w:tcPr>
          <w:p w14:paraId="261BCA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24" w:type="pct"/>
            <w:tcBorders>
              <w:bottom w:val="single" w:color="auto" w:sz="8" w:space="0"/>
            </w:tcBorders>
            <w:vAlign w:val="center"/>
          </w:tcPr>
          <w:p w14:paraId="4A3D8F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25" w:type="pct"/>
            <w:tcBorders>
              <w:bottom w:val="single" w:color="auto" w:sz="8" w:space="0"/>
            </w:tcBorders>
            <w:vAlign w:val="center"/>
          </w:tcPr>
          <w:p w14:paraId="2BC15F9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25" w:type="pct"/>
            <w:tcBorders>
              <w:bottom w:val="single" w:color="auto" w:sz="8" w:space="0"/>
            </w:tcBorders>
            <w:vAlign w:val="center"/>
          </w:tcPr>
          <w:p w14:paraId="1D867B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25" w:type="pct"/>
            <w:tcBorders>
              <w:bottom w:val="single" w:color="auto" w:sz="8" w:space="0"/>
            </w:tcBorders>
            <w:vAlign w:val="center"/>
          </w:tcPr>
          <w:p w14:paraId="73EE54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625" w:type="pct"/>
            <w:tcBorders>
              <w:bottom w:val="single" w:color="auto" w:sz="8" w:space="0"/>
            </w:tcBorders>
            <w:vAlign w:val="center"/>
          </w:tcPr>
          <w:p w14:paraId="23D4B2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699B4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03CC82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624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1CD6C4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4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B90C8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4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E582C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60DA8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6005C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26819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AC704A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05ACB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tcBorders>
              <w:tl2br w:val="nil"/>
              <w:tr2bl w:val="nil"/>
            </w:tcBorders>
            <w:vAlign w:val="center"/>
          </w:tcPr>
          <w:p w14:paraId="76158E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bottom"/>
          </w:tcPr>
          <w:p w14:paraId="3473F9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bottom"/>
          </w:tcPr>
          <w:p w14:paraId="0056C7D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bottom"/>
          </w:tcPr>
          <w:p w14:paraId="6C44DB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75A484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63B1BF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60CC600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6063DE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15904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tcBorders>
              <w:tl2br w:val="nil"/>
              <w:tr2bl w:val="nil"/>
            </w:tcBorders>
            <w:vAlign w:val="center"/>
          </w:tcPr>
          <w:p w14:paraId="1A2FA6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bottom"/>
          </w:tcPr>
          <w:p w14:paraId="36228CB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bottom"/>
          </w:tcPr>
          <w:p w14:paraId="6F3D07A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bottom"/>
          </w:tcPr>
          <w:p w14:paraId="54B595B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450C400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3232C2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006D2AF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bottom"/>
          </w:tcPr>
          <w:p w14:paraId="3D4CCBE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2B74D0F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Two-way analysis of variance (ANOVA) coupl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Dunnett</w:t>
      </w:r>
      <w:r>
        <w:rPr>
          <w:rFonts w:hint="default" w:ascii="Times New Roman" w:hAnsi="Times New Roman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Cs w:val="21"/>
        </w:rPr>
        <w:t xml:space="preserve">s multiple comparisons tests was performed to assess significant differences in seed germination rates of </w:t>
      </w:r>
      <w:r>
        <w:rPr>
          <w:rFonts w:hint="eastAsia" w:ascii="Times New Roman" w:hAnsi="Times New Roman" w:cs="Times New Roman"/>
          <w:i/>
          <w:iCs/>
          <w:szCs w:val="21"/>
        </w:rPr>
        <w:t>Arabidopsis</w:t>
      </w:r>
      <w:r>
        <w:rPr>
          <w:rFonts w:hint="eastAsia" w:ascii="Times New Roman" w:hAnsi="Times New Roman" w:cs="Times New Roman"/>
          <w:szCs w:val="21"/>
        </w:rPr>
        <w:t xml:space="preserve"> with different genotypes across various stress treatment days, relative to the wild-type (WT). Statistical significance was indicated as: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5 (</w:t>
      </w:r>
      <w:r>
        <w:rPr>
          <w:rFonts w:hint="eastAsia" w:ascii="Times New Roman" w:hAnsi="Times New Roman" w:cs="Times New Roman"/>
          <w:szCs w:val="21"/>
          <w:lang w:val="en-US" w:eastAsia="zh-CN"/>
        </w:rPr>
        <w:t>*</w:t>
      </w:r>
      <w:r>
        <w:rPr>
          <w:rFonts w:hint="eastAsia" w:ascii="Times New Roman" w:hAnsi="Times New Roman" w:cs="Times New Roman"/>
          <w:szCs w:val="21"/>
        </w:rPr>
        <w:t xml:space="preserve">),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1 (</w:t>
      </w:r>
      <w:r>
        <w:rPr>
          <w:rFonts w:hint="eastAsia" w:ascii="Times New Roman" w:hAnsi="Times New Roman" w:cs="Times New Roman"/>
          <w:szCs w:val="21"/>
          <w:lang w:val="en-US" w:eastAsia="zh-CN"/>
        </w:rPr>
        <w:t>**</w:t>
      </w:r>
      <w:r>
        <w:rPr>
          <w:rFonts w:hint="eastAsia" w:ascii="Times New Roman" w:hAnsi="Times New Roman" w:cs="Times New Roman"/>
          <w:szCs w:val="21"/>
        </w:rPr>
        <w:t xml:space="preserve">),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01 (</w:t>
      </w:r>
      <w:r>
        <w:rPr>
          <w:rFonts w:hint="eastAsia" w:ascii="Times New Roman" w:hAnsi="Times New Roman" w:cs="Times New Roman"/>
          <w:szCs w:val="21"/>
          <w:lang w:val="en-US" w:eastAsia="zh-CN"/>
        </w:rPr>
        <w:t>***</w:t>
      </w:r>
      <w:r>
        <w:rPr>
          <w:rFonts w:hint="eastAsia" w:ascii="Times New Roman" w:hAnsi="Times New Roman" w:cs="Times New Roman"/>
          <w:szCs w:val="21"/>
        </w:rPr>
        <w:t xml:space="preserve">), and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 0.0001 (****). The same data processing 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 xml:space="preserve">approach was applied to all data presented in Tables </w:t>
      </w:r>
      <w:r>
        <w:rPr>
          <w:rFonts w:hint="eastAsia" w:ascii="Times New Roman" w:hAnsi="Times New Roman" w:cs="Times New Roman"/>
          <w:szCs w:val="21"/>
          <w:lang w:val="en-US" w:eastAsia="zh-CN"/>
        </w:rPr>
        <w:t>S4~S</w:t>
      </w:r>
      <w:r>
        <w:rPr>
          <w:rFonts w:hint="eastAsia" w:ascii="Times New Roman" w:hAnsi="Times New Roman" w:cs="Times New Roman"/>
          <w:szCs w:val="21"/>
        </w:rPr>
        <w:t>12.</w:t>
      </w:r>
    </w:p>
    <w:p w14:paraId="1FFA790B">
      <w:pPr>
        <w:rPr>
          <w:rFonts w:ascii="Times New Roman" w:hAnsi="Times New Roman" w:cs="Times New Roman"/>
          <w:sz w:val="24"/>
        </w:rPr>
      </w:pPr>
    </w:p>
    <w:p w14:paraId="5B2FDF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0.5 μM ABA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225"/>
        <w:gridCol w:w="1225"/>
        <w:gridCol w:w="1225"/>
        <w:gridCol w:w="1225"/>
        <w:gridCol w:w="1225"/>
        <w:gridCol w:w="1225"/>
        <w:gridCol w:w="1226"/>
      </w:tblGrid>
      <w:tr w14:paraId="16EFC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bottom w:val="single" w:color="auto" w:sz="8" w:space="0"/>
            </w:tcBorders>
            <w:vAlign w:val="center"/>
          </w:tcPr>
          <w:p w14:paraId="39E65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0.5uM ABA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215D4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EBC18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B2069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6CE55A2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D1863E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65C77C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ACED9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5444C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0A6E5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744921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19A75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626981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D7F90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180A4C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40AFB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1580A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33A24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66E009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B1B6EB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4EF0D6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BE95AB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812310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391622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73BACB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4FCE8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0C2A92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2222B7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0E4C17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2D863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D18D3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541A4C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A1EC9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B6864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05207D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33DBBD1F">
      <w:pPr>
        <w:rPr>
          <w:rFonts w:ascii="Times New Roman" w:hAnsi="Times New Roman" w:cs="Times New Roman"/>
          <w:sz w:val="24"/>
        </w:rPr>
      </w:pPr>
    </w:p>
    <w:p w14:paraId="5ECEBCC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1 μM ABA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0A607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70DA83E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1uM ABA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9260B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709D03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5F1B2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F3380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DCFC4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9E869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D3141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2CDEC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DBDF3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2378A5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F0AE27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6BE91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78C50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12464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296FF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E3B103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714D0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6E7B84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581E0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33A7DC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71975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A5A3F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9C5CBC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A0A591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2D477A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14:paraId="14A2A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046AD8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70261A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D269D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3B4E4C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B2B45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42C96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2EC830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7060D7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5805FB27">
      <w:pPr>
        <w:rPr>
          <w:rFonts w:ascii="Times New Roman" w:hAnsi="Times New Roman" w:cs="Times New Roman"/>
          <w:sz w:val="24"/>
        </w:rPr>
      </w:pPr>
    </w:p>
    <w:p w14:paraId="39796D3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6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5 μM ABA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52448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087CC8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5uM ABA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67A876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FC1F9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177C8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9EAC0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382D7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7F0AC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D7C58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79E7D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BAC71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0EB4F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27EC4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67BA82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96C57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C7D142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478269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9932E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14:paraId="1973A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692E6F8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9C97E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3F5B3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67764D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212DEA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C88B4B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0405B4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F6216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23E62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25B14B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93DD3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ED631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E6FF3D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443E69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E3876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CF4E0B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C5DD27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</w:tbl>
    <w:p w14:paraId="5C2530F0">
      <w:pPr>
        <w:rPr>
          <w:rFonts w:ascii="Times New Roman" w:hAnsi="Times New Roman" w:cs="Times New Roman"/>
          <w:sz w:val="24"/>
        </w:rPr>
      </w:pPr>
    </w:p>
    <w:p w14:paraId="3128D49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7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100 mM mannitol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12CC0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06AFF3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b w:val="0"/>
                <w:bCs w:val="0"/>
                <w:color w:val="auto"/>
                <w:sz w:val="24"/>
                <w:szCs w:val="24"/>
                <w:lang w:bidi="ar"/>
              </w:rPr>
              <w:t xml:space="preserve">100 </w:t>
            </w:r>
            <w:r>
              <w:rPr>
                <w:rStyle w:val="7"/>
                <w:rFonts w:hint="eastAsia" w:eastAsia="宋体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mM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mannitol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0F6A2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876AE6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91FEB5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81C59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4D3B3B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F6AA8B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658E23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456DD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93E87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9B794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EBA7AA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B860A9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140332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29281A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2B205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FC1ACD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655D7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75C1A36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E2A602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EC96B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01025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4FE1D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1631F4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0E2BD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CD8CE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616E1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23BC00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9F6851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4D7CD4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F3198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1693B6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969EDD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557718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6F4E8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5CEE52BB">
      <w:pPr>
        <w:rPr>
          <w:rFonts w:ascii="Times New Roman" w:hAnsi="Times New Roman" w:cs="Times New Roman"/>
          <w:sz w:val="24"/>
        </w:rPr>
      </w:pPr>
    </w:p>
    <w:p w14:paraId="204E31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8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200 mM mannitol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5B94C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6CF4192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 xml:space="preserve">200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val="en-US" w:eastAsia="zh-CN" w:bidi="ar"/>
              </w:rPr>
              <w:t xml:space="preserve">mM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mannitol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E0DA6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A43D0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68B9F8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F4AA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3FAEE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765468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F20CE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6F21E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6F4BF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BD9008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683AF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700D3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0DB005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BA875D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FDCC8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2F8B28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4006C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3D35D36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FA6705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BFB29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EF4BBA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94602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AC6531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52018D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F6BD9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732C4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3209E3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8406B6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ECFBF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E99C4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D6E2A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F4A79D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B0A75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C58CB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3595D953">
      <w:pPr>
        <w:rPr>
          <w:rFonts w:ascii="Times New Roman" w:hAnsi="Times New Roman" w:cs="Times New Roman"/>
          <w:sz w:val="24"/>
        </w:rPr>
      </w:pPr>
    </w:p>
    <w:p w14:paraId="7DA53B95">
      <w:pPr>
        <w:rPr>
          <w:rFonts w:ascii="Times New Roman" w:hAnsi="Times New Roman" w:cs="Times New Roman"/>
          <w:sz w:val="24"/>
        </w:rPr>
      </w:pPr>
    </w:p>
    <w:p w14:paraId="77F027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9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300 mM mannitol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1803F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3248C6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val="en-US" w:eastAsia="zh-CN" w:bidi="ar"/>
              </w:rPr>
              <w:t xml:space="preserve"> m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mannitol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3D5C16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AADC4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BDFEA0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7DF5C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2D9CF7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6E666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446D4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7E5B6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D1613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FD1281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2CA508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7BF3C4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B2434F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CF522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CFFBB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88B71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6CFF7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7B6771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E8A4B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E8854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465D1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266AF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4F04A7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56D6A9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ECA34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14:paraId="5CE63F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70FB857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90D9B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065CD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0E762B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D43C7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8C1A9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3D274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49F4BB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4BCA06AC">
      <w:pPr>
        <w:rPr>
          <w:rFonts w:ascii="Times New Roman" w:hAnsi="Times New Roman" w:cs="Times New Roman"/>
          <w:sz w:val="24"/>
        </w:rPr>
      </w:pPr>
    </w:p>
    <w:p w14:paraId="1955CB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0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100 mM NaCl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225"/>
        <w:gridCol w:w="1225"/>
        <w:gridCol w:w="1225"/>
        <w:gridCol w:w="1225"/>
        <w:gridCol w:w="1225"/>
        <w:gridCol w:w="1225"/>
        <w:gridCol w:w="1226"/>
      </w:tblGrid>
      <w:tr w14:paraId="60479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bottom w:val="single" w:color="auto" w:sz="8" w:space="0"/>
            </w:tcBorders>
            <w:vAlign w:val="center"/>
          </w:tcPr>
          <w:p w14:paraId="27315B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100mM NaCl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30BBD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6EA380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80AE02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10DCA2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6C696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EC69F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17F64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63D6E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D8493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D5555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7FD0B4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6377F5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60712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C6988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0B1CE1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2D448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0DA0B6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33439B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B155A5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C6D421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373540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FDAAED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8EA807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57C2E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5650A0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</w:tr>
      <w:tr w14:paraId="28809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3265D5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4EBD13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D8ED0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26843D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0DE04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572F2D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6AF6C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33AD06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7FD04ABB">
      <w:pPr>
        <w:rPr>
          <w:rFonts w:ascii="Times New Roman" w:hAnsi="Times New Roman" w:cs="Times New Roman"/>
          <w:sz w:val="24"/>
        </w:rPr>
      </w:pPr>
    </w:p>
    <w:p w14:paraId="080EEF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1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150 mM NaCl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47CB2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3683452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150mM NaCl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61929B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A1CBC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E6938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0EA0C6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DD0B07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B3627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63AC2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58716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EB1FD5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2E24A6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1D90AE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23AAF3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B9FD9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98A3A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3788F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043A5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3BDD8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42FDF02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38D25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7AD9D2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04FE5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AFA6F2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ED2127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F7BAAC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1D0BC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14:paraId="7399E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0DF02C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FBBBF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980C2B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5441D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1D0D39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6E42C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654E84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369EB3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02E45777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09960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2</w:t>
      </w:r>
      <w:r>
        <w:rPr>
          <w:rFonts w:ascii="Times New Roman" w:hAnsi="Times New Roman" w:cs="Times New Roman"/>
          <w:b/>
          <w:bCs/>
          <w:sz w:val="24"/>
        </w:rPr>
        <w:t>. Seed germination rate significance analysis among four genotypes under 200 mM NaCl stress</w:t>
      </w:r>
    </w:p>
    <w:tbl>
      <w:tblPr>
        <w:tblStyle w:val="5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25"/>
        <w:gridCol w:w="1225"/>
        <w:gridCol w:w="1225"/>
        <w:gridCol w:w="1225"/>
        <w:gridCol w:w="1225"/>
        <w:gridCol w:w="1225"/>
        <w:gridCol w:w="1225"/>
      </w:tblGrid>
      <w:tr w14:paraId="30FB7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bottom w:val="single" w:color="auto" w:sz="8" w:space="0"/>
            </w:tcBorders>
            <w:vAlign w:val="center"/>
          </w:tcPr>
          <w:p w14:paraId="2985B1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bidi="ar"/>
              </w:rPr>
              <w:t>200mM NaCl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3858D2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534B73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46FB788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72B7741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2671246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14CED2A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vAlign w:val="center"/>
          </w:tcPr>
          <w:p w14:paraId="695028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14:paraId="0B2744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511DE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FEC5C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35525C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01E537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389B30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54639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99B91B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2DB3D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21EF5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2A5F8C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81A302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14DA08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D6EAA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89FC46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3C84113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27BA19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**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0D1579E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  <w:tr w14:paraId="74D9A6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pct"/>
            <w:tcBorders>
              <w:tl2br w:val="nil"/>
              <w:tr2bl w:val="nil"/>
            </w:tcBorders>
            <w:vAlign w:val="center"/>
          </w:tcPr>
          <w:p w14:paraId="44FE64E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E-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B88CE6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CEC67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449B1F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68E01E9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7955F5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5A1AA3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bottom"/>
          </w:tcPr>
          <w:p w14:paraId="201A8C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s</w:t>
            </w:r>
          </w:p>
        </w:tc>
      </w:tr>
    </w:tbl>
    <w:p w14:paraId="4F1F5E9D">
      <w:pPr>
        <w:rPr>
          <w:rFonts w:ascii="Times New Roman" w:hAnsi="Times New Roman" w:cs="Times New Roman"/>
          <w:sz w:val="24"/>
        </w:rPr>
      </w:pPr>
    </w:p>
    <w:sectPr>
      <w:pgSz w:w="11906" w:h="16838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1C3078"/>
    <w:rsid w:val="00125F16"/>
    <w:rsid w:val="0021174A"/>
    <w:rsid w:val="00212216"/>
    <w:rsid w:val="0028750B"/>
    <w:rsid w:val="004360D1"/>
    <w:rsid w:val="007E7F58"/>
    <w:rsid w:val="008F0C69"/>
    <w:rsid w:val="00991FFD"/>
    <w:rsid w:val="00E054E3"/>
    <w:rsid w:val="00E80370"/>
    <w:rsid w:val="00F20E44"/>
    <w:rsid w:val="01FB40D3"/>
    <w:rsid w:val="04F76DD4"/>
    <w:rsid w:val="06117483"/>
    <w:rsid w:val="078F0773"/>
    <w:rsid w:val="09434CDD"/>
    <w:rsid w:val="0B275F39"/>
    <w:rsid w:val="0F0C5B71"/>
    <w:rsid w:val="0FA77648"/>
    <w:rsid w:val="10C009C2"/>
    <w:rsid w:val="119A7465"/>
    <w:rsid w:val="1562473D"/>
    <w:rsid w:val="175468D6"/>
    <w:rsid w:val="17FD7F66"/>
    <w:rsid w:val="186C51CC"/>
    <w:rsid w:val="1AD75285"/>
    <w:rsid w:val="1B1F09DB"/>
    <w:rsid w:val="1B343B06"/>
    <w:rsid w:val="1B351FAC"/>
    <w:rsid w:val="1BD45C69"/>
    <w:rsid w:val="1C266597"/>
    <w:rsid w:val="1C580648"/>
    <w:rsid w:val="1C6B037B"/>
    <w:rsid w:val="1D7E18EE"/>
    <w:rsid w:val="1E6E14B9"/>
    <w:rsid w:val="1EBF050A"/>
    <w:rsid w:val="1F316F2E"/>
    <w:rsid w:val="1F3C1B5B"/>
    <w:rsid w:val="1F95570F"/>
    <w:rsid w:val="1FF22B62"/>
    <w:rsid w:val="20E24984"/>
    <w:rsid w:val="214054F2"/>
    <w:rsid w:val="22A31EF1"/>
    <w:rsid w:val="243E0123"/>
    <w:rsid w:val="250A44A9"/>
    <w:rsid w:val="27736336"/>
    <w:rsid w:val="27AC35F6"/>
    <w:rsid w:val="284C4191"/>
    <w:rsid w:val="289B3D96"/>
    <w:rsid w:val="29250036"/>
    <w:rsid w:val="29CC7F7F"/>
    <w:rsid w:val="2B6E79B4"/>
    <w:rsid w:val="2DE47F8D"/>
    <w:rsid w:val="2DED4EE2"/>
    <w:rsid w:val="2E163EBF"/>
    <w:rsid w:val="2ED718A0"/>
    <w:rsid w:val="2F012479"/>
    <w:rsid w:val="2FAA2B11"/>
    <w:rsid w:val="30004E27"/>
    <w:rsid w:val="31FE7144"/>
    <w:rsid w:val="323112C7"/>
    <w:rsid w:val="34833930"/>
    <w:rsid w:val="349C7997"/>
    <w:rsid w:val="34CB5A03"/>
    <w:rsid w:val="398E6FFF"/>
    <w:rsid w:val="3A936FCA"/>
    <w:rsid w:val="3CED1896"/>
    <w:rsid w:val="3E99447C"/>
    <w:rsid w:val="3F0D4E6A"/>
    <w:rsid w:val="41546D80"/>
    <w:rsid w:val="41B77909"/>
    <w:rsid w:val="434720C6"/>
    <w:rsid w:val="45BC6CA2"/>
    <w:rsid w:val="47811F51"/>
    <w:rsid w:val="4807094D"/>
    <w:rsid w:val="48EA50B0"/>
    <w:rsid w:val="4C027573"/>
    <w:rsid w:val="4CCE79E7"/>
    <w:rsid w:val="4DA93FB0"/>
    <w:rsid w:val="4E1F4272"/>
    <w:rsid w:val="4E726A98"/>
    <w:rsid w:val="4ECA68D4"/>
    <w:rsid w:val="50F373A1"/>
    <w:rsid w:val="52263E21"/>
    <w:rsid w:val="52412A09"/>
    <w:rsid w:val="536410A5"/>
    <w:rsid w:val="542E1DE4"/>
    <w:rsid w:val="56040F00"/>
    <w:rsid w:val="564E3314"/>
    <w:rsid w:val="567A473C"/>
    <w:rsid w:val="56B934B6"/>
    <w:rsid w:val="57835872"/>
    <w:rsid w:val="58B54151"/>
    <w:rsid w:val="5A3B0686"/>
    <w:rsid w:val="5B1E5F9C"/>
    <w:rsid w:val="5B486F40"/>
    <w:rsid w:val="5BA254D1"/>
    <w:rsid w:val="6192502F"/>
    <w:rsid w:val="61C128A5"/>
    <w:rsid w:val="62943029"/>
    <w:rsid w:val="63844E4C"/>
    <w:rsid w:val="64785961"/>
    <w:rsid w:val="65E47E23"/>
    <w:rsid w:val="665772D8"/>
    <w:rsid w:val="66763171"/>
    <w:rsid w:val="675114E9"/>
    <w:rsid w:val="675E59B4"/>
    <w:rsid w:val="68DB72BC"/>
    <w:rsid w:val="68EF720B"/>
    <w:rsid w:val="69085BD7"/>
    <w:rsid w:val="695B21AB"/>
    <w:rsid w:val="6AA933EA"/>
    <w:rsid w:val="6B3E1D84"/>
    <w:rsid w:val="6C9A123C"/>
    <w:rsid w:val="6CA92135"/>
    <w:rsid w:val="6D8A12B0"/>
    <w:rsid w:val="6DAA54AF"/>
    <w:rsid w:val="6F5222A2"/>
    <w:rsid w:val="6FD0299E"/>
    <w:rsid w:val="6FE7389E"/>
    <w:rsid w:val="711C3078"/>
    <w:rsid w:val="714A76D4"/>
    <w:rsid w:val="71CA07BD"/>
    <w:rsid w:val="737F2F3A"/>
    <w:rsid w:val="7409637D"/>
    <w:rsid w:val="74143FCA"/>
    <w:rsid w:val="746F2FAE"/>
    <w:rsid w:val="75C4732A"/>
    <w:rsid w:val="78D45AD6"/>
    <w:rsid w:val="78F9378E"/>
    <w:rsid w:val="7A622C84"/>
    <w:rsid w:val="7BB02A5E"/>
    <w:rsid w:val="7CB9570E"/>
    <w:rsid w:val="7D162B61"/>
    <w:rsid w:val="7DAA32A9"/>
    <w:rsid w:val="7DBB7264"/>
    <w:rsid w:val="7DE55565"/>
    <w:rsid w:val="7E0724A9"/>
    <w:rsid w:val="7E751B09"/>
    <w:rsid w:val="7E90249F"/>
    <w:rsid w:val="7F315A30"/>
    <w:rsid w:val="7FE7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b/>
      <w:bCs/>
      <w:color w:val="FF0000"/>
      <w:sz w:val="28"/>
      <w:szCs w:val="28"/>
      <w:u w:val="none"/>
    </w:rPr>
  </w:style>
  <w:style w:type="character" w:customStyle="1" w:styleId="8">
    <w:name w:val="font41"/>
    <w:basedOn w:val="6"/>
    <w:qFormat/>
    <w:uiPriority w:val="0"/>
    <w:rPr>
      <w:rFonts w:hint="eastAsia" w:ascii="宋体" w:hAnsi="宋体" w:eastAsia="宋体" w:cs="宋体"/>
      <w:b/>
      <w:bCs/>
      <w:color w:val="FF0000"/>
      <w:sz w:val="28"/>
      <w:szCs w:val="28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7</Words>
  <Characters>3189</Characters>
  <Lines>32</Lines>
  <Paragraphs>9</Paragraphs>
  <TotalTime>6</TotalTime>
  <ScaleCrop>false</ScaleCrop>
  <LinksUpToDate>false</LinksUpToDate>
  <CharactersWithSpaces>34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1:42:00Z</dcterms:created>
  <dc:creator>罗大</dc:creator>
  <cp:lastModifiedBy>罗大</cp:lastModifiedBy>
  <dcterms:modified xsi:type="dcterms:W3CDTF">2026-03-12T06:59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0F73FD19E034ABD97DC7CD135DB6F55_13</vt:lpwstr>
  </property>
  <property fmtid="{D5CDD505-2E9C-101B-9397-08002B2CF9AE}" pid="4" name="KSOTemplateDocerSaveRecord">
    <vt:lpwstr>eyJoZGlkIjoiODRmODA5MzQ4M2M2YzQ0ZjcwMGZiNTAzMTJhNjIwNGEiLCJ1c2VySWQiOiI3MjAxMzY2MTUifQ==</vt:lpwstr>
  </property>
</Properties>
</file>